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63DE2" w14:textId="2558B10F" w:rsidR="00584E70" w:rsidRDefault="00584E70" w:rsidP="00584E70">
      <w:pPr>
        <w:spacing w:before="240" w:line="480" w:lineRule="auto"/>
        <w:rPr>
          <w:lang w:val="en-US"/>
        </w:rPr>
      </w:pPr>
      <w:r>
        <w:rPr>
          <w:lang w:val="en-US"/>
        </w:rPr>
        <w:t>S1</w:t>
      </w:r>
      <w:r w:rsidR="00C05563">
        <w:rPr>
          <w:lang w:val="en-US"/>
        </w:rPr>
        <w:t xml:space="preserve"> Table</w:t>
      </w:r>
      <w:bookmarkStart w:id="0" w:name="_GoBack"/>
      <w:bookmarkEnd w:id="0"/>
      <w:r>
        <w:rPr>
          <w:lang w:val="en-US"/>
        </w:rPr>
        <w:t>: Sequences of primers and probes used for the quantification of different HPV types</w:t>
      </w:r>
      <w:r w:rsidR="00797988">
        <w:rPr>
          <w:lang w:val="en-US"/>
        </w:rPr>
        <w:t xml:space="preserve"> and limits of detection (LOD) of respective assays</w:t>
      </w:r>
      <w:r>
        <w:rPr>
          <w:lang w:val="en-US"/>
        </w:rPr>
        <w:t>.</w:t>
      </w:r>
    </w:p>
    <w:tbl>
      <w:tblPr>
        <w:tblW w:w="500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4"/>
        <w:gridCol w:w="3370"/>
        <w:gridCol w:w="3591"/>
        <w:gridCol w:w="1217"/>
        <w:gridCol w:w="2862"/>
        <w:gridCol w:w="1048"/>
        <w:gridCol w:w="1199"/>
        <w:gridCol w:w="159"/>
        <w:gridCol w:w="146"/>
        <w:gridCol w:w="380"/>
        <w:gridCol w:w="408"/>
        <w:gridCol w:w="380"/>
      </w:tblGrid>
      <w:tr w:rsidR="00797988" w:rsidRPr="00584E70" w14:paraId="5721F064" w14:textId="77777777" w:rsidTr="00797988">
        <w:trPr>
          <w:trHeight w:val="57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067B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  <w:t>Genotyp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6E6D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  <w:t>Forward (5'-3'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5251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  <w:t>Reverse (5'-3'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DE0B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  <w:t>Fluorophore (5'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2610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  <w:t>Probe (5'-3'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F406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  <w:t>Quencher (3'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AC67D91" w14:textId="77777777" w:rsidR="00797988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  <w:t>LOD</w:t>
            </w:r>
          </w:p>
          <w:p w14:paraId="5BCC1963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  <w:t>Copies/reaction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3FF6D297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7AF9CCB5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5C2F447F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1C63A903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65788A5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nl-NL"/>
              </w:rPr>
            </w:pPr>
          </w:p>
        </w:tc>
      </w:tr>
      <w:tr w:rsidR="00797988" w:rsidRPr="00584E70" w14:paraId="7D5CFD0E" w14:textId="77777777" w:rsidTr="00797988">
        <w:trPr>
          <w:trHeight w:val="57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0CFC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HPV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0587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CAATGGTATTTGTTGGGGTAATCAAC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C7B1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TGTGGAAGATGTAGTTACGGATGCAC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74E5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FA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3361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ACCACACGCAGTACCAACATGACC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074C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EDQ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71DE080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1.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303A6BF0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4C4B9D12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BD58EF0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1AD94709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1C86E070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</w:tr>
      <w:tr w:rsidR="00797988" w:rsidRPr="00584E70" w14:paraId="61C22788" w14:textId="77777777" w:rsidTr="00797988">
        <w:trPr>
          <w:trHeight w:val="57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F027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HPV1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01EE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AGGTAGGCAGGGGTCAACCT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C161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CACAGCGTTTAGTATGGGCGTGCAC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8FBE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FA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2CFD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CCAGGATTACCACCATACCCACC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ABE4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EDQ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D1F3CB1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2.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42683D99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340FF49E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632829AA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16D3378D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4006D911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</w:tr>
      <w:tr w:rsidR="00797988" w:rsidRPr="00584E70" w14:paraId="5E9149A3" w14:textId="77777777" w:rsidTr="00797988">
        <w:trPr>
          <w:trHeight w:val="57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7BBF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HPV1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4B72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TTGTTGGGGTAACCAACTATTTGTTACTGTT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0E08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CCTCCCCATGTCTGAGGTACTCCTTAAA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3CE6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FA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FDED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TGTCATTATGTGCTGCCATATCTACTTC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33AE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TAMR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FCA7819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4.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556E2169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7D049A2C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49B92CE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4F5BB663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C70CDBB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</w:tr>
      <w:tr w:rsidR="00797988" w:rsidRPr="00584E70" w14:paraId="25C3FFB7" w14:textId="77777777" w:rsidTr="00797988">
        <w:trPr>
          <w:trHeight w:val="57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CFBB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HPV1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E06B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GCATAATCAATTATTTGTTACTGTGGTAGATACCACT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5E83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GCTATACTGCTTAAATTTGGTAGCATCATATTG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81F6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Yakima Yellow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80F4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AACAATATGTGCTTCTACACAGTCTCCTG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C82A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BHQ-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B7BBD96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4.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35250486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682B6B22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64B9EB1D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4B7DA9BA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EE51784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</w:tr>
      <w:tr w:rsidR="00797988" w:rsidRPr="00584E70" w14:paraId="7DB12E06" w14:textId="77777777" w:rsidTr="00797988">
        <w:trPr>
          <w:trHeight w:val="57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E45F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HPV3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0900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GGTAGATACCACACGTAGTACCAATATGTCTGTTTG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FB7A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AAATTGTAAATCAAATTCCTCACCATGTCTTAAATACTC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2CD1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FA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424B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TGCTGCAATTGCAAACAGTGATACTACAT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EE17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EDQ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5E9E70F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1.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39520A49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1B615236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7F9BA43A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10F83145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1C86E2A2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</w:tr>
      <w:tr w:rsidR="00797988" w:rsidRPr="00584E70" w14:paraId="79E44AA2" w14:textId="77777777" w:rsidTr="00797988">
        <w:trPr>
          <w:trHeight w:val="57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9FD5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HPV33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6766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GGAACTACTGCCTCTATTCAAAGCAGTGC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96A9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GTACTGTCACTAGTTACTTGTGTGCATAAAGTCAT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ACBB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FA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6BE1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CTGTGGTAGATACCACTCGCAGTACTAA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90CC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EDQ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723B7E7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1.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4052F1EF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49182F92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FE5D466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6F121728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40F4C06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</w:tr>
      <w:tr w:rsidR="00797988" w:rsidRPr="00584E70" w14:paraId="5142521B" w14:textId="77777777" w:rsidTr="00797988">
        <w:trPr>
          <w:trHeight w:val="57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1B7E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HPV3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8750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AAAAGGCACACCTTGTAATGCTAACCAG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0066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AATCCATTGCACCAAATCCTGTGT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181A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FA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8F7D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TGTACTACAAGACGGGGACATGG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736B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EDQ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2C1B4E0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1.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4C44C985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05F3CC7C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74F86A5D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79157043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4680AB8E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</w:tr>
      <w:tr w:rsidR="00797988" w:rsidRPr="00584E70" w14:paraId="0C8FB52C" w14:textId="77777777" w:rsidTr="00797988">
        <w:trPr>
          <w:trHeight w:val="57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C8BF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HPV3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39A6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CGTGGTGGTATGGTGGGTGACGCCAT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95A8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ATGGAACCGCTGGGAGAGGGGCAGTATAC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2DA4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FA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BDB9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CGTGCAAACCCCGGTAGTTC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578C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EDQ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AD55A91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1.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46005C2B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16DCC241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E14E8EB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733846C6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51001E1A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</w:tr>
      <w:tr w:rsidR="00797988" w:rsidRPr="00584E70" w14:paraId="6779552B" w14:textId="77777777" w:rsidTr="00797988">
        <w:trPr>
          <w:trHeight w:val="57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17C7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HPV4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E903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TAGTGGACACTACCCGCAGTACTAA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E904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CCACATGTCTACTATACTGCTTAAACTTAGTA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06E8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FA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E4EC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ACACAAAATCCTGTGCCAAGTACATATGAC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0820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EDQ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D719E06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1.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7AC82351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6AFFE424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75E033E2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35335A37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E18C63A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</w:tr>
      <w:tr w:rsidR="00797988" w:rsidRPr="00584E70" w14:paraId="1576F2FD" w14:textId="77777777" w:rsidTr="00797988">
        <w:trPr>
          <w:trHeight w:val="57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3201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HPV5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32F9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AACAATCAGCTTTTTATTACCTGTGTTGATACTACCA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2F6F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CTTAAAGTTACTTGGAGTAAATGTTGGGGAAACCG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78EA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FA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5657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CAAATTTAACTATTAGCACTGCCACTGC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1D53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EDQ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C81CB33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1.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5A5D3965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456FB7AD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69E63579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3F9E43B1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597A3E2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</w:tr>
      <w:tr w:rsidR="00797988" w:rsidRPr="00584E70" w14:paraId="622665D5" w14:textId="77777777" w:rsidTr="00797988">
        <w:trPr>
          <w:trHeight w:val="57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9E3E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HPV5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6B31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TTGGGGCAATCAGTTGTTTGTCACAGTT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1942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CGCCATGACGAAGGTATTCCTTAAAATTTTCATTT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C660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FA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4310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TTATGTGCTGAGGTTAAAAAGGAAAGCAC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B620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EDQ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73CA019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1.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2BD6BAF2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67CEA3EA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7D732537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4567ADAF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57EF269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</w:tr>
      <w:tr w:rsidR="00797988" w:rsidRPr="00584E70" w14:paraId="59190829" w14:textId="77777777" w:rsidTr="00797988">
        <w:trPr>
          <w:trHeight w:val="57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855A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HPV5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B9E4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CCCGCTATGGGTGAACATTGGA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44C2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AATGCAAGAGGCGGGCAGT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93A7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FA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4AF4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AGGTGCTGTGTGTAAGTCCACACA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51F4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EDQ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E38B2EA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1.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70349A77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2D16B0CE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5A89A620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6DB70AEA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22AA56D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</w:tr>
      <w:tr w:rsidR="00797988" w:rsidRPr="00584E70" w14:paraId="5B1AD05E" w14:textId="77777777" w:rsidTr="00797988">
        <w:trPr>
          <w:trHeight w:val="57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E443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HPV5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B03D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CAGTTATTTGTTACCGTGGTTGATACCACTCG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DC18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TGTAAGTCATATTCTTCAACATGACGTACATATTC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4694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FA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8F02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TGCACTGAAGTAACTAAGGAAGGTAC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0124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EDQ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22B8B83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1.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2B93D45E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6146E154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773F42C8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50F1E8BE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6B7AA50D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</w:tr>
      <w:tr w:rsidR="00797988" w:rsidRPr="00584E70" w14:paraId="0BB24055" w14:textId="77777777" w:rsidTr="00797988">
        <w:trPr>
          <w:trHeight w:val="57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8EAD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HPV5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453B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CCACTATTTTGGAGGATTGGAATTTTGG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E617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GCGGTGCGGTGTCCTTTTG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CB5C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FA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5B71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CCGTTTTGTTCAATCTGCTGCTG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E1C8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EDQ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D75866D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1.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20B2FC76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0D8BEDE6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4C32386B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3DAB2CA0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6ADBC21A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</w:tr>
      <w:tr w:rsidR="00797988" w:rsidRPr="00584E70" w14:paraId="6D7CC172" w14:textId="77777777" w:rsidTr="00797988">
        <w:trPr>
          <w:trHeight w:val="57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AB1C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HPV6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2DC9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GCACATTAACTAAATATGATGCCCGTGAA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3EFB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AAGTTGAAACACAAACTGTAGTTCATATTCCTCC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D72E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FA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022A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ATCAATCAATACCTTCGCCAT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C1E1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 w:rsidRPr="00584E7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EDQ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F958631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  <w:t>1.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</w:tcPr>
          <w:p w14:paraId="1649DB26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47" w:type="pct"/>
            <w:tcBorders>
              <w:top w:val="nil"/>
              <w:left w:val="nil"/>
              <w:bottom w:val="nil"/>
              <w:right w:val="nil"/>
            </w:tcBorders>
          </w:tcPr>
          <w:p w14:paraId="2A68F003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16CC6734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3A9FEDA3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46C6573" w14:textId="77777777" w:rsidR="00797988" w:rsidRPr="00584E70" w:rsidRDefault="00797988" w:rsidP="00584E70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nl-NL"/>
              </w:rPr>
            </w:pPr>
          </w:p>
        </w:tc>
      </w:tr>
    </w:tbl>
    <w:p w14:paraId="661615FE" w14:textId="77777777" w:rsidR="00867DEA" w:rsidRDefault="00867DEA" w:rsidP="00584E70">
      <w:pPr>
        <w:spacing w:line="480" w:lineRule="auto"/>
      </w:pPr>
    </w:p>
    <w:sectPr w:rsidR="00867DEA" w:rsidSect="009A72E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72E8"/>
    <w:rsid w:val="00584E70"/>
    <w:rsid w:val="006D4E3A"/>
    <w:rsid w:val="00797988"/>
    <w:rsid w:val="00867DEA"/>
    <w:rsid w:val="009627F5"/>
    <w:rsid w:val="009A72E8"/>
    <w:rsid w:val="00BF7708"/>
    <w:rsid w:val="00C00944"/>
    <w:rsid w:val="00C05563"/>
    <w:rsid w:val="00CF2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73CE91"/>
  <w15:docId w15:val="{B82ECA3D-3F1D-416C-9038-B02FF5D96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4AEE8F-834A-4056-AAD5-45D900808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 van der Weele</dc:creator>
  <cp:lastModifiedBy>Pas</cp:lastModifiedBy>
  <cp:revision>4</cp:revision>
  <dcterms:created xsi:type="dcterms:W3CDTF">2018-02-05T14:57:00Z</dcterms:created>
  <dcterms:modified xsi:type="dcterms:W3CDTF">2019-02-19T10:28:00Z</dcterms:modified>
</cp:coreProperties>
</file>